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E5EEB" w14:textId="77777777" w:rsidR="00AD417D" w:rsidRDefault="00AD417D">
      <w:pPr>
        <w:rPr>
          <w:rFonts w:ascii="Times New Roman" w:hAnsi="Times New Roman" w:cs="Times New Roman"/>
          <w:sz w:val="18"/>
          <w:szCs w:val="18"/>
        </w:rPr>
      </w:pPr>
    </w:p>
    <w:p w14:paraId="43448E1F" w14:textId="62A08484" w:rsidR="00871C09" w:rsidRDefault="00871C09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56A3A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B56A3A">
        <w:rPr>
          <w:rFonts w:ascii="Times New Roman" w:hAnsi="Times New Roman" w:cs="Times New Roman"/>
          <w:b/>
          <w:bCs/>
          <w:sz w:val="18"/>
          <w:szCs w:val="18"/>
        </w:rPr>
        <w:t xml:space="preserve">upplement </w:t>
      </w:r>
    </w:p>
    <w:p w14:paraId="5648EF50" w14:textId="73F6B7AF" w:rsidR="00B56A3A" w:rsidRDefault="00572B21" w:rsidP="000F5C2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72B21"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629FD8CA" wp14:editId="52DF7867">
            <wp:extent cx="4423558" cy="2971229"/>
            <wp:effectExtent l="0" t="0" r="0" b="635"/>
            <wp:docPr id="3" name="图片 3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, 示意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6426" cy="297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371B0" w14:textId="13FE9398" w:rsidR="000F5C25" w:rsidRDefault="003618C7" w:rsidP="000F5C2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 </w:t>
      </w:r>
      <w:r w:rsidR="000F5C25"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 w:rsidR="000F5C25">
        <w:rPr>
          <w:rFonts w:ascii="Times New Roman" w:hAnsi="Times New Roman" w:cs="Times New Roman"/>
          <w:b/>
          <w:bCs/>
          <w:sz w:val="18"/>
          <w:szCs w:val="18"/>
        </w:rPr>
        <w:t>igure 1 Data cleaning procedure.</w:t>
      </w:r>
    </w:p>
    <w:p w14:paraId="5AF19CA6" w14:textId="77777777" w:rsidR="000F5C25" w:rsidRPr="003618C7" w:rsidRDefault="000F5C2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A30AB7C" w14:textId="482F9321" w:rsidR="000F5C25" w:rsidRDefault="000F5C2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42C4615" w14:textId="5721082D" w:rsidR="000F5C25" w:rsidRDefault="000F5C25" w:rsidP="003618C7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6224C488" w14:textId="51C5AAA5" w:rsidR="00802EC8" w:rsidRDefault="009B2C8D" w:rsidP="009B2C8D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9B2C8D">
        <w:rPr>
          <w:rFonts w:ascii="Times New Roman" w:hAnsi="Times New Roman" w:cs="Times New Roman"/>
          <w:b/>
          <w:bCs/>
          <w:sz w:val="18"/>
          <w:szCs w:val="18"/>
        </w:rPr>
        <w:lastRenderedPageBreak/>
        <w:drawing>
          <wp:inline distT="0" distB="0" distL="0" distR="0" wp14:anchorId="27305E53" wp14:editId="059F5C97">
            <wp:extent cx="4115374" cy="7068536"/>
            <wp:effectExtent l="0" t="0" r="0" b="0"/>
            <wp:docPr id="12705274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52748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15374" cy="7068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B329F" w14:textId="77777777" w:rsidR="004B1C94" w:rsidRPr="00532BF8" w:rsidRDefault="004B1C94" w:rsidP="004B1C9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 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igure 2 </w:t>
      </w:r>
      <w:r w:rsidRPr="003618C7">
        <w:rPr>
          <w:rFonts w:ascii="Times New Roman" w:hAnsi="Times New Roman" w:cs="Times New Roman"/>
          <w:sz w:val="18"/>
          <w:szCs w:val="18"/>
        </w:rPr>
        <w:t>The age dependen</w:t>
      </w:r>
      <w:r w:rsidRPr="00532BF8">
        <w:rPr>
          <w:rFonts w:ascii="Times New Roman" w:hAnsi="Times New Roman" w:cs="Times New Roman"/>
          <w:sz w:val="18"/>
          <w:szCs w:val="18"/>
        </w:rPr>
        <w:t xml:space="preserve">t trend of </w:t>
      </w:r>
      <w:proofErr w:type="spellStart"/>
      <w:r w:rsidRPr="00532BF8">
        <w:rPr>
          <w:rFonts w:ascii="Times New Roman" w:hAnsi="Times New Roman" w:cs="Times New Roman"/>
          <w:sz w:val="18"/>
          <w:szCs w:val="18"/>
        </w:rPr>
        <w:t>baPWV</w:t>
      </w:r>
      <w:proofErr w:type="spellEnd"/>
      <w:r w:rsidRPr="00532BF8">
        <w:rPr>
          <w:rFonts w:ascii="Times New Roman" w:hAnsi="Times New Roman" w:cs="Times New Roman"/>
          <w:sz w:val="18"/>
          <w:szCs w:val="18"/>
        </w:rPr>
        <w:t xml:space="preserve"> by sex. (A). Age dependent of female. (B). Age dependent of  male. The center lines are fitted by</w:t>
      </w:r>
      <w:r w:rsidRPr="00532BF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32BF8">
        <w:rPr>
          <w:rFonts w:ascii="Times New Roman" w:hAnsi="Times New Roman" w:cs="Times New Roman"/>
          <w:sz w:val="18"/>
          <w:szCs w:val="18"/>
        </w:rPr>
        <w:t>GAMLSS method, the other curves are probability density functions, and the horizontal axis represents the probability density for each age group.</w:t>
      </w:r>
      <w:r w:rsidRPr="00532BF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32BF8">
        <w:rPr>
          <w:rFonts w:ascii="Times New Roman" w:hAnsi="Times New Roman" w:cs="Times New Roman"/>
          <w:sz w:val="18"/>
          <w:szCs w:val="18"/>
        </w:rPr>
        <w:t>The density of the data points is represented by the color chromaticity.</w:t>
      </w:r>
    </w:p>
    <w:p w14:paraId="615B1931" w14:textId="495210B5" w:rsidR="00802EC8" w:rsidRPr="004B1C94" w:rsidRDefault="00802EC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3FDB6D2" w14:textId="275B711B" w:rsidR="00310B40" w:rsidRDefault="00310B4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A0ED1FA" w14:textId="259A545D" w:rsidR="00310B40" w:rsidRDefault="00310B4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CA34708" w14:textId="5B2C8632" w:rsidR="00310B40" w:rsidRDefault="00310B4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2F62750" w14:textId="77777777" w:rsidR="003C7775" w:rsidRDefault="003C7775" w:rsidP="001E361A">
      <w:pPr>
        <w:rPr>
          <w:rFonts w:ascii="Times New Roman" w:hAnsi="Times New Roman" w:cs="Times New Roman"/>
          <w:b/>
          <w:bCs/>
          <w:sz w:val="18"/>
          <w:szCs w:val="18"/>
        </w:rPr>
        <w:sectPr w:rsidR="003C77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32BC84" w14:textId="4273EE27" w:rsidR="001E361A" w:rsidRPr="00B56A3A" w:rsidRDefault="00EB793C" w:rsidP="001E361A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l </w:t>
      </w:r>
      <w:r w:rsidR="001E361A" w:rsidRPr="00B56A3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1E361A" w:rsidRPr="00B56A3A">
        <w:rPr>
          <w:rFonts w:ascii="Times New Roman" w:hAnsi="Times New Roman" w:cs="Times New Roman"/>
          <w:b/>
          <w:bCs/>
          <w:sz w:val="18"/>
          <w:szCs w:val="18"/>
        </w:rPr>
        <w:t xml:space="preserve"> Covariate-Adjusted Means of change of </w:t>
      </w:r>
      <w:proofErr w:type="spellStart"/>
      <w:r w:rsidR="001E361A" w:rsidRPr="00B56A3A">
        <w:rPr>
          <w:rFonts w:ascii="Times New Roman" w:hAnsi="Times New Roman" w:cs="Times New Roman"/>
          <w:b/>
          <w:bCs/>
          <w:sz w:val="18"/>
          <w:szCs w:val="18"/>
        </w:rPr>
        <w:t>bapwv</w:t>
      </w:r>
      <w:proofErr w:type="spellEnd"/>
      <w:r w:rsidR="001E361A" w:rsidRPr="00B56A3A">
        <w:rPr>
          <w:rFonts w:ascii="Times New Roman" w:hAnsi="Times New Roman" w:cs="Times New Roman"/>
          <w:b/>
          <w:bCs/>
          <w:sz w:val="18"/>
          <w:szCs w:val="18"/>
        </w:rPr>
        <w:t xml:space="preserve"> by HbA1c Trajectory Group</w:t>
      </w:r>
      <w:r w:rsidR="001E361A">
        <w:rPr>
          <w:rFonts w:ascii="Times New Roman" w:hAnsi="Times New Roman" w:cs="Times New Roman"/>
          <w:b/>
          <w:bCs/>
          <w:sz w:val="18"/>
          <w:szCs w:val="18"/>
        </w:rPr>
        <w:t xml:space="preserve"> in sex groups</w:t>
      </w:r>
    </w:p>
    <w:tbl>
      <w:tblPr>
        <w:tblStyle w:val="a3"/>
        <w:tblW w:w="12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667"/>
        <w:gridCol w:w="1371"/>
        <w:gridCol w:w="1167"/>
        <w:gridCol w:w="621"/>
        <w:gridCol w:w="1725"/>
        <w:gridCol w:w="1719"/>
        <w:gridCol w:w="1091"/>
        <w:gridCol w:w="1512"/>
      </w:tblGrid>
      <w:tr w:rsidR="003C7775" w14:paraId="5B74FEEA" w14:textId="71063D44" w:rsidTr="003C7775">
        <w:trPr>
          <w:trHeight w:val="201"/>
        </w:trPr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617942B1" w14:textId="77777777" w:rsidR="003C7775" w:rsidRPr="003C7775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914618" w14:textId="77777777" w:rsidR="003C7775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76F7AE" w14:textId="04006E39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871C09">
              <w:rPr>
                <w:rFonts w:ascii="Times New Roman" w:hAnsi="Times New Roman" w:cs="Times New Roman"/>
                <w:sz w:val="18"/>
                <w:szCs w:val="18"/>
              </w:rPr>
              <w:t>rajectory group</w:t>
            </w:r>
          </w:p>
        </w:tc>
        <w:tc>
          <w:tcPr>
            <w:tcW w:w="42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F69313" w14:textId="7AFCC75C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s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0E1C01C8" w14:textId="77777777" w:rsidR="003C7775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84AA1A" w14:textId="0AA8F06B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s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17694DB2" w14:textId="77777777" w:rsidR="003C7775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775" w14:paraId="05CEC167" w14:textId="3DD66009" w:rsidTr="003C7775">
        <w:trPr>
          <w:trHeight w:val="105"/>
        </w:trPr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32644DFF" w14:textId="4E576B07" w:rsidR="003C7775" w:rsidRPr="00871C09" w:rsidRDefault="003C7775" w:rsidP="000F41F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D10F432" w14:textId="10924563" w:rsidR="003C7775" w:rsidRPr="00871C09" w:rsidRDefault="003C7775" w:rsidP="000F4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71C09">
              <w:rPr>
                <w:rFonts w:ascii="Times New Roman" w:hAnsi="Times New Roman" w:cs="Times New Roman"/>
                <w:sz w:val="18"/>
                <w:szCs w:val="18"/>
              </w:rPr>
              <w:t>articipants, n(%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1E7503B9" w14:textId="567C96D8" w:rsidR="003C7775" w:rsidRPr="00871C09" w:rsidRDefault="003C7775" w:rsidP="000F4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/>
                <w:sz w:val="18"/>
                <w:szCs w:val="18"/>
              </w:rPr>
              <w:t xml:space="preserve">Change of </w:t>
            </w:r>
            <w:proofErr w:type="spellStart"/>
            <w:r w:rsidRPr="00871C09">
              <w:rPr>
                <w:rFonts w:ascii="Times New Roman" w:hAnsi="Times New Roman" w:cs="Times New Roman"/>
                <w:sz w:val="18"/>
                <w:szCs w:val="18"/>
              </w:rPr>
              <w:t>baPWV</w:t>
            </w:r>
            <w:proofErr w:type="spellEnd"/>
            <w:r w:rsidRPr="00871C09">
              <w:rPr>
                <w:rFonts w:ascii="Times New Roman" w:hAnsi="Times New Roman" w:cs="Times New Roman"/>
                <w:sz w:val="18"/>
                <w:szCs w:val="18"/>
              </w:rPr>
              <w:t>, mean(SE), cm/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0A1C96B8" w14:textId="26A89559" w:rsidR="003C7775" w:rsidRPr="00871C09" w:rsidRDefault="003C7775" w:rsidP="000F4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71C0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4D50207B" w14:textId="62774B9C" w:rsidR="003C7775" w:rsidRPr="00871C09" w:rsidRDefault="003C7775" w:rsidP="000F4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5EEA6B67" w14:textId="637CFF04" w:rsidR="003C7775" w:rsidRPr="00871C09" w:rsidRDefault="003C7775" w:rsidP="000F4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71C09">
              <w:rPr>
                <w:rFonts w:ascii="Times New Roman" w:hAnsi="Times New Roman" w:cs="Times New Roman"/>
                <w:sz w:val="18"/>
                <w:szCs w:val="18"/>
              </w:rPr>
              <w:t>articipants, n(%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62273D76" w14:textId="4B5D34AB" w:rsidR="003C7775" w:rsidRPr="00871C09" w:rsidRDefault="003C7775" w:rsidP="000F4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/>
                <w:sz w:val="18"/>
                <w:szCs w:val="18"/>
              </w:rPr>
              <w:t xml:space="preserve">Change of </w:t>
            </w:r>
            <w:proofErr w:type="spellStart"/>
            <w:r w:rsidRPr="00871C09">
              <w:rPr>
                <w:rFonts w:ascii="Times New Roman" w:hAnsi="Times New Roman" w:cs="Times New Roman"/>
                <w:sz w:val="18"/>
                <w:szCs w:val="18"/>
              </w:rPr>
              <w:t>baPWV</w:t>
            </w:r>
            <w:proofErr w:type="spellEnd"/>
            <w:r w:rsidRPr="00871C09">
              <w:rPr>
                <w:rFonts w:ascii="Times New Roman" w:hAnsi="Times New Roman" w:cs="Times New Roman"/>
                <w:sz w:val="18"/>
                <w:szCs w:val="18"/>
              </w:rPr>
              <w:t>, mean(SE), cm/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66DB90D" w14:textId="51BA678D" w:rsidR="003C7775" w:rsidRPr="00871C09" w:rsidRDefault="003C7775" w:rsidP="000F4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71C0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642EFFDA" w14:textId="064073C9" w:rsidR="003C7775" w:rsidRPr="00871C09" w:rsidRDefault="003C7775" w:rsidP="000F4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</w:tr>
      <w:tr w:rsidR="003C7775" w14:paraId="501BBB91" w14:textId="7A1A2C14" w:rsidTr="003C7775">
        <w:trPr>
          <w:trHeight w:val="99"/>
        </w:trPr>
        <w:tc>
          <w:tcPr>
            <w:tcW w:w="1633" w:type="dxa"/>
            <w:tcBorders>
              <w:top w:val="single" w:sz="4" w:space="0" w:color="auto"/>
            </w:tcBorders>
          </w:tcPr>
          <w:p w14:paraId="67DE3481" w14:textId="77777777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−stable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52911985" w14:textId="721666E1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238CE94C" w14:textId="4DEE9D39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31 (0.12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FDEC440" w14:textId="164B9C1F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5888ADE4" w14:textId="1AF27867" w:rsidR="003C7775" w:rsidRDefault="00597A7D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44273E46" w14:textId="15FAFB55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308CD002" w14:textId="2767A340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05 (0.19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514A8A2" w14:textId="2659990E" w:rsidR="003C7775" w:rsidRPr="00871C09" w:rsidRDefault="003C7775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919EBF5" w14:textId="26856745" w:rsidR="003C7775" w:rsidRDefault="000E676F" w:rsidP="000F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C7775" w14:paraId="3F4CCE8B" w14:textId="527DF709" w:rsidTr="003C7775">
        <w:trPr>
          <w:trHeight w:val="99"/>
        </w:trPr>
        <w:tc>
          <w:tcPr>
            <w:tcW w:w="1633" w:type="dxa"/>
          </w:tcPr>
          <w:p w14:paraId="52F78E4E" w14:textId="77777777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U shape</w:t>
            </w:r>
          </w:p>
        </w:tc>
        <w:tc>
          <w:tcPr>
            <w:tcW w:w="1671" w:type="dxa"/>
          </w:tcPr>
          <w:p w14:paraId="7E1B1E00" w14:textId="21799D66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 w14:paraId="715AD3C4" w14:textId="56127EC7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66 (1.71)</w:t>
            </w:r>
          </w:p>
        </w:tc>
        <w:tc>
          <w:tcPr>
            <w:tcW w:w="1171" w:type="dxa"/>
          </w:tcPr>
          <w:p w14:paraId="447B0A74" w14:textId="0895D433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586" w:type="dxa"/>
          </w:tcPr>
          <w:p w14:paraId="7401191C" w14:textId="77777777" w:rsidR="003C7775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14:paraId="29E7020F" w14:textId="0E83DEA5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24" w:type="dxa"/>
          </w:tcPr>
          <w:p w14:paraId="1E46CEB8" w14:textId="475FF17C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83(5.25)</w:t>
            </w:r>
          </w:p>
        </w:tc>
        <w:tc>
          <w:tcPr>
            <w:tcW w:w="1094" w:type="dxa"/>
          </w:tcPr>
          <w:p w14:paraId="1D753772" w14:textId="308EF620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5</w:t>
            </w:r>
          </w:p>
        </w:tc>
        <w:tc>
          <w:tcPr>
            <w:tcW w:w="1518" w:type="dxa"/>
          </w:tcPr>
          <w:p w14:paraId="457AF6BA" w14:textId="77777777" w:rsidR="003C7775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775" w14:paraId="45932FCC" w14:textId="19580AF9" w:rsidTr="003C7775">
        <w:trPr>
          <w:trHeight w:val="208"/>
        </w:trPr>
        <w:tc>
          <w:tcPr>
            <w:tcW w:w="1633" w:type="dxa"/>
          </w:tcPr>
          <w:p w14:paraId="009C9280" w14:textId="77777777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 decrease</w:t>
            </w:r>
          </w:p>
        </w:tc>
        <w:tc>
          <w:tcPr>
            <w:tcW w:w="1671" w:type="dxa"/>
          </w:tcPr>
          <w:p w14:paraId="11ACF079" w14:textId="552969C0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74" w:type="dxa"/>
          </w:tcPr>
          <w:p w14:paraId="32921FBC" w14:textId="755D9C08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96 (1.71)</w:t>
            </w:r>
          </w:p>
        </w:tc>
        <w:tc>
          <w:tcPr>
            <w:tcW w:w="1171" w:type="dxa"/>
          </w:tcPr>
          <w:p w14:paraId="2AD8431B" w14:textId="7D85E595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586" w:type="dxa"/>
          </w:tcPr>
          <w:p w14:paraId="06BF3ABB" w14:textId="77777777" w:rsidR="003C7775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</w:tcPr>
          <w:p w14:paraId="17700FAE" w14:textId="692D37B6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24" w:type="dxa"/>
          </w:tcPr>
          <w:p w14:paraId="4116429A" w14:textId="0D63ECAF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.05(1.94)</w:t>
            </w:r>
          </w:p>
        </w:tc>
        <w:tc>
          <w:tcPr>
            <w:tcW w:w="1094" w:type="dxa"/>
          </w:tcPr>
          <w:p w14:paraId="0E05F739" w14:textId="194C9602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8" w:type="dxa"/>
          </w:tcPr>
          <w:p w14:paraId="61A9BE48" w14:textId="77777777" w:rsidR="003C7775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775" w14:paraId="072D5856" w14:textId="47F5C977" w:rsidTr="003C7775">
        <w:trPr>
          <w:trHeight w:val="201"/>
        </w:trPr>
        <w:tc>
          <w:tcPr>
            <w:tcW w:w="1633" w:type="dxa"/>
            <w:tcBorders>
              <w:bottom w:val="single" w:sz="4" w:space="0" w:color="auto"/>
            </w:tcBorders>
          </w:tcPr>
          <w:p w14:paraId="3A9D8428" w14:textId="77777777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C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 and increase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7E3C900" w14:textId="7100E2B4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8A2D002" w14:textId="39329A8D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39 (6.88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9128962" w14:textId="2CA1E440" w:rsidR="003C7775" w:rsidRPr="00871C09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331F9E1" w14:textId="77777777" w:rsidR="003C7775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4D37242B" w14:textId="713CC3D7" w:rsidR="003C7775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5773544B" w14:textId="7675E841" w:rsidR="003C7775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.57(8.59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E75B6CE" w14:textId="5280E331" w:rsidR="003C7775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B3EB6FE" w14:textId="77777777" w:rsidR="003C7775" w:rsidRDefault="003C7775" w:rsidP="00A73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BBB766" w14:textId="5965ACC5" w:rsidR="0044005E" w:rsidRPr="008549E1" w:rsidRDefault="0044005E" w:rsidP="0044005E"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8549E1">
        <w:rPr>
          <w:rFonts w:ascii="Times New Roman" w:hAnsi="Times New Roman" w:cs="Times New Roman"/>
          <w:kern w:val="0"/>
          <w:sz w:val="18"/>
          <w:szCs w:val="18"/>
        </w:rPr>
        <w:t>Model was adjusted for age</w:t>
      </w:r>
      <w:r>
        <w:rPr>
          <w:rFonts w:ascii="Times New Roman" w:hAnsi="Times New Roman" w:cs="Times New Roman"/>
          <w:kern w:val="0"/>
          <w:sz w:val="18"/>
          <w:szCs w:val="18"/>
        </w:rPr>
        <w:t>,</w:t>
      </w:r>
      <w:r w:rsidRPr="008549E1">
        <w:rPr>
          <w:rFonts w:ascii="Times New Roman" w:hAnsi="Times New Roman" w:cs="Times New Roman"/>
          <w:kern w:val="0"/>
          <w:sz w:val="18"/>
          <w:szCs w:val="18"/>
        </w:rPr>
        <w:t xml:space="preserve"> duration of diabetes, smok</w:t>
      </w:r>
      <w:r>
        <w:rPr>
          <w:rFonts w:ascii="Times New Roman" w:hAnsi="Times New Roman" w:cs="Times New Roman"/>
          <w:kern w:val="0"/>
          <w:sz w:val="18"/>
          <w:szCs w:val="18"/>
        </w:rPr>
        <w:t>ing</w:t>
      </w:r>
      <w:r w:rsidRPr="008549E1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during, </w:t>
      </w:r>
      <w:r w:rsidRPr="008549E1">
        <w:rPr>
          <w:rFonts w:ascii="Times New Roman" w:hAnsi="Times New Roman" w:cs="Times New Roman"/>
          <w:kern w:val="0"/>
          <w:sz w:val="18"/>
          <w:szCs w:val="18"/>
        </w:rPr>
        <w:t xml:space="preserve">education, BMI, SBP, TC, TG, HDL, </w:t>
      </w:r>
      <w:proofErr w:type="gramStart"/>
      <w:r w:rsidRPr="008549E1">
        <w:rPr>
          <w:rFonts w:ascii="Times New Roman" w:hAnsi="Times New Roman" w:cs="Times New Roman"/>
          <w:kern w:val="0"/>
          <w:sz w:val="18"/>
          <w:szCs w:val="18"/>
        </w:rPr>
        <w:t>LDL</w:t>
      </w:r>
      <w:proofErr w:type="gramEnd"/>
      <w:r w:rsidRPr="008549E1">
        <w:rPr>
          <w:rFonts w:ascii="Times New Roman" w:hAnsi="Times New Roman" w:cs="Times New Roman"/>
          <w:kern w:val="0"/>
          <w:sz w:val="18"/>
          <w:szCs w:val="18"/>
        </w:rPr>
        <w:t xml:space="preserve"> and hypertension.</w:t>
      </w:r>
    </w:p>
    <w:p w14:paraId="71A285A6" w14:textId="77777777" w:rsidR="001E361A" w:rsidRPr="0044005E" w:rsidRDefault="001E361A" w:rsidP="001E361A">
      <w:pPr>
        <w:rPr>
          <w:rFonts w:ascii="Times New Roman" w:hAnsi="Times New Roman" w:cs="Times New Roman"/>
          <w:sz w:val="18"/>
          <w:szCs w:val="18"/>
        </w:rPr>
      </w:pPr>
    </w:p>
    <w:p w14:paraId="284EF760" w14:textId="77777777" w:rsidR="003C7775" w:rsidRDefault="003C7775" w:rsidP="001E361A">
      <w:pPr>
        <w:rPr>
          <w:rFonts w:ascii="Times New Roman" w:hAnsi="Times New Roman" w:cs="Times New Roman"/>
          <w:sz w:val="18"/>
          <w:szCs w:val="18"/>
        </w:rPr>
        <w:sectPr w:rsidR="003C7775" w:rsidSect="003C777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2EE2A2B" w14:textId="77777777" w:rsidR="001E361A" w:rsidRDefault="001E361A" w:rsidP="001E361A">
      <w:pPr>
        <w:rPr>
          <w:rFonts w:ascii="Times New Roman" w:hAnsi="Times New Roman" w:cs="Times New Roman"/>
          <w:sz w:val="18"/>
          <w:szCs w:val="18"/>
        </w:rPr>
      </w:pPr>
    </w:p>
    <w:p w14:paraId="427A198B" w14:textId="77777777" w:rsidR="001E361A" w:rsidRPr="00871C09" w:rsidRDefault="001E361A">
      <w:pPr>
        <w:rPr>
          <w:rFonts w:ascii="Times New Roman" w:hAnsi="Times New Roman" w:cs="Times New Roman"/>
          <w:sz w:val="18"/>
          <w:szCs w:val="18"/>
        </w:rPr>
      </w:pPr>
    </w:p>
    <w:sectPr w:rsidR="001E361A" w:rsidRPr="00871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FFB7A" w14:textId="77777777" w:rsidR="002A3A10" w:rsidRDefault="002A3A10" w:rsidP="00FC3AF4">
      <w:r>
        <w:separator/>
      </w:r>
    </w:p>
  </w:endnote>
  <w:endnote w:type="continuationSeparator" w:id="0">
    <w:p w14:paraId="73E2901C" w14:textId="77777777" w:rsidR="002A3A10" w:rsidRDefault="002A3A10" w:rsidP="00FC3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89B0B" w14:textId="77777777" w:rsidR="002A3A10" w:rsidRDefault="002A3A10" w:rsidP="00FC3AF4">
      <w:r>
        <w:separator/>
      </w:r>
    </w:p>
  </w:footnote>
  <w:footnote w:type="continuationSeparator" w:id="0">
    <w:p w14:paraId="2BEF4B94" w14:textId="77777777" w:rsidR="002A3A10" w:rsidRDefault="002A3A10" w:rsidP="00FC3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35"/>
    <w:rsid w:val="000468E8"/>
    <w:rsid w:val="000B4A6A"/>
    <w:rsid w:val="000E1DD6"/>
    <w:rsid w:val="000E676F"/>
    <w:rsid w:val="000E776E"/>
    <w:rsid w:val="000F41F4"/>
    <w:rsid w:val="000F5C25"/>
    <w:rsid w:val="000F686F"/>
    <w:rsid w:val="0012470B"/>
    <w:rsid w:val="001A6BE0"/>
    <w:rsid w:val="001E361A"/>
    <w:rsid w:val="002A3A10"/>
    <w:rsid w:val="002A4AC9"/>
    <w:rsid w:val="002C7F0A"/>
    <w:rsid w:val="00310B40"/>
    <w:rsid w:val="003618C7"/>
    <w:rsid w:val="003C7775"/>
    <w:rsid w:val="003E6F86"/>
    <w:rsid w:val="0044005E"/>
    <w:rsid w:val="004558E4"/>
    <w:rsid w:val="004B1C94"/>
    <w:rsid w:val="004B3946"/>
    <w:rsid w:val="004B595C"/>
    <w:rsid w:val="004E595F"/>
    <w:rsid w:val="00532BF8"/>
    <w:rsid w:val="0055248C"/>
    <w:rsid w:val="00556AC4"/>
    <w:rsid w:val="00572B21"/>
    <w:rsid w:val="00597A7D"/>
    <w:rsid w:val="00620A00"/>
    <w:rsid w:val="0063211D"/>
    <w:rsid w:val="00650B48"/>
    <w:rsid w:val="00657221"/>
    <w:rsid w:val="006B5E69"/>
    <w:rsid w:val="00734F35"/>
    <w:rsid w:val="0079369C"/>
    <w:rsid w:val="00802EC8"/>
    <w:rsid w:val="00803535"/>
    <w:rsid w:val="00811E22"/>
    <w:rsid w:val="008121AC"/>
    <w:rsid w:val="008148A8"/>
    <w:rsid w:val="00871C09"/>
    <w:rsid w:val="00877B7C"/>
    <w:rsid w:val="00884EBC"/>
    <w:rsid w:val="00892EF5"/>
    <w:rsid w:val="0094586D"/>
    <w:rsid w:val="009B2C8D"/>
    <w:rsid w:val="009E35E6"/>
    <w:rsid w:val="009F7D7F"/>
    <w:rsid w:val="00A73018"/>
    <w:rsid w:val="00A80204"/>
    <w:rsid w:val="00A829AD"/>
    <w:rsid w:val="00AD417D"/>
    <w:rsid w:val="00B108AB"/>
    <w:rsid w:val="00B56A3A"/>
    <w:rsid w:val="00B56E39"/>
    <w:rsid w:val="00B72548"/>
    <w:rsid w:val="00BB2B15"/>
    <w:rsid w:val="00BB3C23"/>
    <w:rsid w:val="00C37AB2"/>
    <w:rsid w:val="00C7016A"/>
    <w:rsid w:val="00CA53C7"/>
    <w:rsid w:val="00CB3A92"/>
    <w:rsid w:val="00D05717"/>
    <w:rsid w:val="00D12475"/>
    <w:rsid w:val="00D22E3C"/>
    <w:rsid w:val="00D36E1C"/>
    <w:rsid w:val="00D5558C"/>
    <w:rsid w:val="00DD7766"/>
    <w:rsid w:val="00DE3F83"/>
    <w:rsid w:val="00E02603"/>
    <w:rsid w:val="00E0656D"/>
    <w:rsid w:val="00E350F0"/>
    <w:rsid w:val="00EB793C"/>
    <w:rsid w:val="00F1441C"/>
    <w:rsid w:val="00F65098"/>
    <w:rsid w:val="00F948E9"/>
    <w:rsid w:val="00FC3AF4"/>
    <w:rsid w:val="00FD1DC6"/>
    <w:rsid w:val="00FF0D34"/>
    <w:rsid w:val="00FF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0D5A3"/>
  <w15:docId w15:val="{6DB405AC-999F-4957-B02D-A668A1C05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6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71C09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FC3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C3AF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C3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C3A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7D218-EA94-4772-8836-A6E7A5D82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75</Words>
  <Characters>930</Characters>
  <Application>Microsoft Office Word</Application>
  <DocSecurity>0</DocSecurity>
  <Lines>84</Lines>
  <Paragraphs>55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un</dc:creator>
  <cp:keywords/>
  <dc:description/>
  <cp:lastModifiedBy>li kun</cp:lastModifiedBy>
  <cp:revision>9</cp:revision>
  <dcterms:created xsi:type="dcterms:W3CDTF">2022-11-21T08:10:00Z</dcterms:created>
  <dcterms:modified xsi:type="dcterms:W3CDTF">2023-05-25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9e54b6d9984be811bdd2d496ef1d6ff68a8a279fadfc4775e733f9c4c30e8d</vt:lpwstr>
  </property>
</Properties>
</file>